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9440C" w14:textId="4438B7EB" w:rsidR="00766930" w:rsidRPr="00AA368E" w:rsidRDefault="00766930" w:rsidP="00766930">
      <w:pPr>
        <w:tabs>
          <w:tab w:val="left" w:pos="8222"/>
        </w:tabs>
        <w:ind w:right="-1"/>
        <w:jc w:val="both"/>
        <w:rPr>
          <w:lang w:val="en-US"/>
        </w:rPr>
      </w:pPr>
      <w:r w:rsidRPr="00766930">
        <w:rPr>
          <w:b/>
          <w:bCs/>
          <w:spacing w:val="-4"/>
          <w:lang w:val="en-US"/>
        </w:rPr>
        <w:t xml:space="preserve">Supplementary </w:t>
      </w:r>
      <w:r w:rsidRPr="00AA368E">
        <w:rPr>
          <w:b/>
          <w:bCs/>
          <w:spacing w:val="-4"/>
          <w:lang w:val="en-US"/>
        </w:rPr>
        <w:t xml:space="preserve">Table </w:t>
      </w:r>
      <w:r>
        <w:rPr>
          <w:b/>
          <w:bCs/>
          <w:spacing w:val="-4"/>
          <w:lang w:val="en-US"/>
        </w:rPr>
        <w:t>3</w:t>
      </w:r>
      <w:r w:rsidRPr="00AA368E">
        <w:rPr>
          <w:b/>
          <w:lang w:val="en-US"/>
        </w:rPr>
        <w:t>.</w:t>
      </w:r>
      <w:r w:rsidRPr="00AA368E">
        <w:rPr>
          <w:lang w:val="en-US"/>
        </w:rPr>
        <w:t xml:space="preserve"> List of 25 differentially expressed miRNAs in yolk sac tumors compared with healthy control samples. </w:t>
      </w:r>
    </w:p>
    <w:p w14:paraId="3B145503" w14:textId="77777777" w:rsidR="00766930" w:rsidRPr="00AA368E" w:rsidRDefault="00766930" w:rsidP="00766930">
      <w:pPr>
        <w:tabs>
          <w:tab w:val="left" w:pos="8222"/>
        </w:tabs>
        <w:ind w:right="-1"/>
        <w:jc w:val="both"/>
        <w:rPr>
          <w:lang w:val="en-US"/>
        </w:rPr>
      </w:pPr>
    </w:p>
    <w:tbl>
      <w:tblPr>
        <w:tblW w:w="731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8"/>
        <w:gridCol w:w="1559"/>
        <w:gridCol w:w="2126"/>
      </w:tblGrid>
      <w:tr w:rsidR="00766930" w:rsidRPr="00335B78" w14:paraId="49ED4915" w14:textId="77777777" w:rsidTr="00B024AA">
        <w:trPr>
          <w:trHeight w:val="312"/>
          <w:jc w:val="center"/>
        </w:trPr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E192D" w14:textId="77777777" w:rsidR="00766930" w:rsidRPr="00335B78" w:rsidRDefault="00766930" w:rsidP="00B024AA">
            <w:pPr>
              <w:jc w:val="both"/>
              <w:rPr>
                <w:b/>
                <w:bCs/>
                <w:color w:val="000000"/>
              </w:rPr>
            </w:pPr>
            <w:r w:rsidRPr="00335B78">
              <w:rPr>
                <w:b/>
                <w:bCs/>
                <w:color w:val="000000"/>
              </w:rPr>
              <w:t>miRN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E898F5" w14:textId="77777777" w:rsidR="00766930" w:rsidRPr="00335B78" w:rsidRDefault="00766930" w:rsidP="00B024AA">
            <w:pPr>
              <w:rPr>
                <w:b/>
                <w:bCs/>
                <w:color w:val="000000"/>
              </w:rPr>
            </w:pPr>
            <w:r w:rsidRPr="00335B78">
              <w:rPr>
                <w:b/>
                <w:bCs/>
                <w:color w:val="000000"/>
              </w:rPr>
              <w:t>p_adj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40BF07" w14:textId="77777777" w:rsidR="00766930" w:rsidRPr="00335B78" w:rsidRDefault="00766930" w:rsidP="00B024AA">
            <w:pPr>
              <w:jc w:val="center"/>
              <w:rPr>
                <w:b/>
                <w:bCs/>
                <w:color w:val="000000"/>
              </w:rPr>
            </w:pPr>
            <w:r w:rsidRPr="00335B78">
              <w:rPr>
                <w:b/>
                <w:bCs/>
                <w:color w:val="000000"/>
              </w:rPr>
              <w:t xml:space="preserve">Log2 </w:t>
            </w:r>
            <w:proofErr w:type="spellStart"/>
            <w:r w:rsidRPr="00335B78">
              <w:rPr>
                <w:b/>
                <w:bCs/>
                <w:color w:val="000000"/>
              </w:rPr>
              <w:t>Fold</w:t>
            </w:r>
            <w:proofErr w:type="spellEnd"/>
            <w:r w:rsidRPr="00335B78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335B78">
              <w:rPr>
                <w:b/>
                <w:bCs/>
                <w:color w:val="000000"/>
              </w:rPr>
              <w:t>Change</w:t>
            </w:r>
            <w:proofErr w:type="spellEnd"/>
          </w:p>
        </w:tc>
      </w:tr>
      <w:tr w:rsidR="00766930" w:rsidRPr="00335B78" w14:paraId="6650483B" w14:textId="77777777" w:rsidTr="00B024AA">
        <w:trPr>
          <w:trHeight w:val="312"/>
          <w:jc w:val="center"/>
        </w:trPr>
        <w:tc>
          <w:tcPr>
            <w:tcW w:w="3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86CB" w14:textId="77777777" w:rsidR="00766930" w:rsidRPr="00335B78" w:rsidRDefault="00766930" w:rsidP="00B024AA">
            <w:pPr>
              <w:rPr>
                <w:color w:val="000000"/>
              </w:rPr>
            </w:pPr>
            <w:bookmarkStart w:id="0" w:name="_Hlk123653831"/>
            <w:r w:rsidRPr="00335B78">
              <w:rPr>
                <w:color w:val="000000"/>
              </w:rPr>
              <w:t>hsa-miR-122-5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DD43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001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F9B4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9,6</w:t>
            </w:r>
          </w:p>
        </w:tc>
      </w:tr>
      <w:tr w:rsidR="00766930" w:rsidRPr="00335B78" w14:paraId="24EDE61F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0EFDC9C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00c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EF0E4E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00000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04CB08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3,6</w:t>
            </w:r>
          </w:p>
        </w:tc>
      </w:tr>
      <w:tr w:rsidR="00766930" w:rsidRPr="00335B78" w14:paraId="5345F0B8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55A2029C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02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4B0239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0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A11F99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2,4</w:t>
            </w:r>
          </w:p>
        </w:tc>
      </w:tr>
      <w:tr w:rsidR="00766930" w:rsidRPr="00335B78" w14:paraId="0CB3B54F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D30AF44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23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C0972D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0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745A29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2,3</w:t>
            </w:r>
          </w:p>
        </w:tc>
      </w:tr>
      <w:tr w:rsidR="00766930" w:rsidRPr="00335B78" w14:paraId="74F68DB0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653F4614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41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7057D0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00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E5ABA4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2,2</w:t>
            </w:r>
          </w:p>
        </w:tc>
      </w:tr>
      <w:tr w:rsidR="00766930" w:rsidRPr="00335B78" w14:paraId="79F0B637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1A69458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96b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95D41A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F6C502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9</w:t>
            </w:r>
          </w:p>
        </w:tc>
      </w:tr>
      <w:tr w:rsidR="00766930" w:rsidRPr="00335B78" w14:paraId="63065E6F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28B49AD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9648B0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6F75C9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8</w:t>
            </w:r>
          </w:p>
        </w:tc>
      </w:tr>
      <w:tr w:rsidR="00766930" w:rsidRPr="00335B78" w14:paraId="63316667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0661ADEE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432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5A42A0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0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BAD2AF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8</w:t>
            </w:r>
          </w:p>
        </w:tc>
      </w:tr>
      <w:tr w:rsidR="00766930" w:rsidRPr="00335B78" w14:paraId="65DF0C63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79326DA8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1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5C9FB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0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427713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6</w:t>
            </w:r>
          </w:p>
        </w:tc>
      </w:tr>
      <w:tr w:rsidR="00766930" w:rsidRPr="00335B78" w14:paraId="7AB3EEBB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8EB0ECD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44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A3AA56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CA733F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5</w:t>
            </w:r>
          </w:p>
        </w:tc>
      </w:tr>
      <w:tr w:rsidR="00766930" w:rsidRPr="00335B78" w14:paraId="1B96261F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63DA7AA3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247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9F9F0C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A5756A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4</w:t>
            </w:r>
          </w:p>
        </w:tc>
      </w:tr>
      <w:tr w:rsidR="00766930" w:rsidRPr="00335B78" w14:paraId="418666F8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6A413918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431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3832A5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FBD77A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4</w:t>
            </w:r>
          </w:p>
        </w:tc>
      </w:tr>
      <w:tr w:rsidR="00766930" w:rsidRPr="00335B78" w14:paraId="29097C46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5C29177A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45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7685ED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FCB06F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4</w:t>
            </w:r>
          </w:p>
        </w:tc>
      </w:tr>
      <w:tr w:rsidR="00766930" w:rsidRPr="00335B78" w14:paraId="0D7DC379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6BF15D46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82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942A16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0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1F57F2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3</w:t>
            </w:r>
          </w:p>
        </w:tc>
      </w:tr>
      <w:tr w:rsidR="00766930" w:rsidRPr="00335B78" w14:paraId="7DC6191A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CC0A34B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45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453FC5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AC6C5D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3</w:t>
            </w:r>
          </w:p>
        </w:tc>
      </w:tr>
      <w:tr w:rsidR="00766930" w:rsidRPr="00335B78" w14:paraId="2C2FBC5B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3BDFB40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5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5C8305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1B1634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3</w:t>
            </w:r>
          </w:p>
        </w:tc>
      </w:tr>
      <w:tr w:rsidR="00766930" w:rsidRPr="00335B78" w14:paraId="75711E8F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E59C560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06a-5p+hsa-miR-17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F5D74F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51A699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1</w:t>
            </w:r>
          </w:p>
        </w:tc>
      </w:tr>
      <w:tr w:rsidR="00766930" w:rsidRPr="00335B78" w14:paraId="2D6BE2E3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0FAE5222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409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19155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813F72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1</w:t>
            </w:r>
          </w:p>
        </w:tc>
      </w:tr>
      <w:tr w:rsidR="00766930" w:rsidRPr="00335B78" w14:paraId="570DE0AE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1EEBFC94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495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4572A2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4BABE3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1</w:t>
            </w:r>
          </w:p>
        </w:tc>
      </w:tr>
      <w:tr w:rsidR="00766930" w:rsidRPr="00335B78" w14:paraId="10691E93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4A715C69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79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F302E1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7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C270AA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0</w:t>
            </w:r>
          </w:p>
        </w:tc>
      </w:tr>
      <w:tr w:rsidR="00766930" w:rsidRPr="00335B78" w14:paraId="339DFABA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BC6A7C6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6b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1F1D82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0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BC0879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0</w:t>
            </w:r>
          </w:p>
        </w:tc>
      </w:tr>
      <w:tr w:rsidR="00766930" w:rsidRPr="00335B78" w14:paraId="36A3CB29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4EA87335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4a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589697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3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95ECA1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0</w:t>
            </w:r>
          </w:p>
        </w:tc>
      </w:tr>
      <w:tr w:rsidR="00766930" w:rsidRPr="00335B78" w14:paraId="24CE2610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44B5A24F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532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0964E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32ED81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1</w:t>
            </w:r>
          </w:p>
        </w:tc>
      </w:tr>
      <w:tr w:rsidR="00766930" w:rsidRPr="00335B78" w14:paraId="3BFC87F9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1396F022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02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87044C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BC9712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4</w:t>
            </w:r>
          </w:p>
        </w:tc>
      </w:tr>
      <w:tr w:rsidR="00766930" w:rsidRPr="00335B78" w14:paraId="258351CF" w14:textId="77777777" w:rsidTr="00B024AA">
        <w:trPr>
          <w:trHeight w:val="312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61F92DCD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9b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5F0337" w14:textId="77777777" w:rsidR="00766930" w:rsidRPr="00335B78" w:rsidRDefault="00766930" w:rsidP="00B024AA">
            <w:pPr>
              <w:rPr>
                <w:color w:val="000000"/>
              </w:rPr>
            </w:pPr>
            <w:r w:rsidRPr="00335B78">
              <w:rPr>
                <w:color w:val="000000"/>
              </w:rPr>
              <w:t>0,00000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0B247A" w14:textId="77777777" w:rsidR="00766930" w:rsidRPr="00335B78" w:rsidRDefault="00766930" w:rsidP="00B024AA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2,9</w:t>
            </w:r>
          </w:p>
        </w:tc>
      </w:tr>
      <w:bookmarkEnd w:id="0"/>
    </w:tbl>
    <w:p w14:paraId="39E644D9" w14:textId="77777777" w:rsidR="00766930" w:rsidRPr="00335B78" w:rsidRDefault="00766930" w:rsidP="00766930"/>
    <w:p w14:paraId="51EBF9B8" w14:textId="77777777" w:rsidR="00766930" w:rsidRPr="00335B78" w:rsidRDefault="00766930" w:rsidP="00766930"/>
    <w:p w14:paraId="64D7ED38" w14:textId="77777777" w:rsidR="00766930" w:rsidRPr="00335B78" w:rsidRDefault="00766930" w:rsidP="00766930"/>
    <w:p w14:paraId="4AB47454" w14:textId="77777777" w:rsidR="00766930" w:rsidRPr="00335B78" w:rsidRDefault="00766930" w:rsidP="00766930"/>
    <w:p w14:paraId="07DFA571" w14:textId="77777777" w:rsidR="00766930" w:rsidRPr="00335B78" w:rsidRDefault="00766930" w:rsidP="00766930"/>
    <w:p w14:paraId="29DA9B3F" w14:textId="77777777" w:rsidR="00766930" w:rsidRPr="00335B78" w:rsidRDefault="00766930" w:rsidP="00766930"/>
    <w:p w14:paraId="42828665" w14:textId="77777777" w:rsidR="00766930" w:rsidRPr="00335B78" w:rsidRDefault="00766930" w:rsidP="00766930"/>
    <w:p w14:paraId="246AA79C" w14:textId="77777777" w:rsidR="00766930" w:rsidRPr="00335B78" w:rsidRDefault="00766930" w:rsidP="00766930"/>
    <w:p w14:paraId="13FF57D5" w14:textId="77777777" w:rsidR="00766930" w:rsidRDefault="00766930" w:rsidP="00B50DA0">
      <w:pPr>
        <w:rPr>
          <w:color w:val="4472C4" w:themeColor="accent1"/>
        </w:rPr>
      </w:pPr>
    </w:p>
    <w:sectPr w:rsidR="007669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83D"/>
    <w:rsid w:val="00335B78"/>
    <w:rsid w:val="003551C4"/>
    <w:rsid w:val="004A1F59"/>
    <w:rsid w:val="00766930"/>
    <w:rsid w:val="007C79EB"/>
    <w:rsid w:val="0088314D"/>
    <w:rsid w:val="00A809FA"/>
    <w:rsid w:val="00AA368E"/>
    <w:rsid w:val="00B50DA0"/>
    <w:rsid w:val="00BC0C86"/>
    <w:rsid w:val="00C815BC"/>
    <w:rsid w:val="00DA583D"/>
    <w:rsid w:val="00F41960"/>
    <w:rsid w:val="00F4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BEDA56"/>
  <w15:chartTrackingRefBased/>
  <w15:docId w15:val="{C9059EBC-AA64-4FC8-8F5D-DA8E1AB95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8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8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omazini</dc:creator>
  <cp:keywords/>
  <dc:description/>
  <cp:lastModifiedBy>Ana Vieira</cp:lastModifiedBy>
  <cp:revision>2</cp:revision>
  <dcterms:created xsi:type="dcterms:W3CDTF">2023-11-27T19:06:00Z</dcterms:created>
  <dcterms:modified xsi:type="dcterms:W3CDTF">2023-11-27T19:06:00Z</dcterms:modified>
</cp:coreProperties>
</file>